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4"/>
        <w:gridCol w:w="550"/>
        <w:gridCol w:w="8527"/>
        <w:gridCol w:w="1115"/>
        <w:gridCol w:w="1104"/>
        <w:gridCol w:w="1762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395765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tes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57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395765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57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alist Review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57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57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5765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0E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348F9">
              <w:rPr>
                <w:rFonts w:ascii="Arial" w:hAnsi="Arial" w:cs="Arial"/>
                <w:sz w:val="20"/>
                <w:szCs w:val="20"/>
              </w:rPr>
              <w:t>CRD420160435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57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5765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57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5765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576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57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5765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57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5765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0E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C0E4C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C0E4C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57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5765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57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5765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57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5765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57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5765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576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5765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0E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C0E4C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0E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C0E4C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0E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C0E4C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0E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C0E4C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0E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C0E4C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0E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C0E4C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1F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1FBA">
              <w:rPr>
                <w:sz w:val="24"/>
                <w:szCs w:val="24"/>
              </w:rPr>
              <w:instrText xml:space="preserve"> FORMCHECKBOX </w:instrText>
            </w:r>
            <w:r w:rsidRPr="00571F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bookmarkStart w:id="1" w:name="_GoBack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71F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1FBA">
              <w:rPr>
                <w:sz w:val="24"/>
                <w:szCs w:val="24"/>
              </w:rPr>
              <w:instrText xml:space="preserve"> FORMCHECKBOX </w:instrText>
            </w:r>
            <w:r w:rsidRPr="00571FB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0E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0E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0E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C0E4C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0E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C0E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C0E4C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71FBA">
              <w:rPr>
                <w:sz w:val="24"/>
                <w:szCs w:val="24"/>
              </w:rPr>
            </w:r>
            <w:r w:rsidR="00571FB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1FB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C0E4C"/>
    <w:rsid w:val="001E4CA1"/>
    <w:rsid w:val="002253F7"/>
    <w:rsid w:val="002410D4"/>
    <w:rsid w:val="00395765"/>
    <w:rsid w:val="00474025"/>
    <w:rsid w:val="00571FBA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docId w15:val="{0972629E-CBDF-48F1-B1EC-CF840C490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33</Words>
  <Characters>475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idment, Ian</cp:lastModifiedBy>
  <cp:revision>5</cp:revision>
  <dcterms:created xsi:type="dcterms:W3CDTF">2016-10-14T20:50:00Z</dcterms:created>
  <dcterms:modified xsi:type="dcterms:W3CDTF">2016-11-02T15:16:00Z</dcterms:modified>
</cp:coreProperties>
</file>